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CD5698" w14:textId="77777777" w:rsidR="007F7AA3" w:rsidRDefault="00000000">
      <w:pPr>
        <w:pStyle w:val="SupplementaryMaterial"/>
        <w:rPr>
          <w:b w:val="0"/>
        </w:rPr>
      </w:pPr>
      <w:r>
        <w:t>Supplementary Material</w:t>
      </w:r>
    </w:p>
    <w:p w14:paraId="707FF323" w14:textId="77777777" w:rsidR="007F7AA3" w:rsidRDefault="00000000">
      <w:pPr>
        <w:pStyle w:val="1"/>
      </w:pPr>
      <w:r>
        <w:t>Supplementary Tables</w:t>
      </w:r>
    </w:p>
    <w:p w14:paraId="779F7175" w14:textId="77777777" w:rsidR="007F7AA3" w:rsidRDefault="00000000">
      <w:pPr>
        <w:widowControl w:val="0"/>
        <w:spacing w:before="0" w:after="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TABLE </w:t>
      </w:r>
      <w:r>
        <w:rPr>
          <w:rFonts w:eastAsia="宋体" w:cs="Times New Roman" w:hint="eastAsia"/>
          <w:b/>
          <w:bCs/>
          <w:kern w:val="2"/>
          <w:szCs w:val="24"/>
          <w:lang w:eastAsia="zh-CN"/>
        </w:rPr>
        <w:t>S1</w:t>
      </w: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 Prevalence of </w:t>
      </w:r>
      <w:r>
        <w:rPr>
          <w:rFonts w:eastAsia="宋体" w:cs="Times New Roman"/>
          <w:b/>
          <w:bCs/>
          <w:color w:val="404040"/>
          <w:kern w:val="2"/>
          <w:szCs w:val="24"/>
          <w:shd w:val="clear" w:color="auto" w:fill="FFFFFF"/>
          <w:lang w:eastAsia="zh-CN"/>
        </w:rPr>
        <w:t>dementia</w:t>
      </w: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 by health behavioral factors.</w:t>
      </w:r>
    </w:p>
    <w:tbl>
      <w:tblPr>
        <w:tblW w:w="10254" w:type="dxa"/>
        <w:jc w:val="center"/>
        <w:tblLayout w:type="fixed"/>
        <w:tblLook w:val="04A0" w:firstRow="1" w:lastRow="0" w:firstColumn="1" w:lastColumn="0" w:noHBand="0" w:noVBand="1"/>
      </w:tblPr>
      <w:tblGrid>
        <w:gridCol w:w="3357"/>
        <w:gridCol w:w="871"/>
        <w:gridCol w:w="1812"/>
        <w:gridCol w:w="1494"/>
        <w:gridCol w:w="960"/>
        <w:gridCol w:w="1760"/>
      </w:tblGrid>
      <w:tr w:rsidR="007F7AA3" w14:paraId="364AAA4C" w14:textId="77777777">
        <w:trPr>
          <w:trHeight w:val="659"/>
          <w:jc w:val="center"/>
        </w:trPr>
        <w:tc>
          <w:tcPr>
            <w:tcW w:w="335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3AD09D80" w14:textId="7FD3DCC6" w:rsidR="007F7AA3" w:rsidRDefault="00FD1383">
            <w:pPr>
              <w:widowControl w:val="0"/>
              <w:spacing w:before="0" w:after="0"/>
              <w:jc w:val="center"/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87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7037050C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otal</w:t>
            </w:r>
          </w:p>
        </w:tc>
        <w:tc>
          <w:tcPr>
            <w:tcW w:w="181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09C99D7E" w14:textId="77777777" w:rsidR="007F7AA3" w:rsidRDefault="00000000">
            <w:pPr>
              <w:keepNext/>
              <w:keepLines/>
              <w:wordWrap w:val="0"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rmal</w:t>
            </w:r>
          </w:p>
        </w:tc>
        <w:tc>
          <w:tcPr>
            <w:tcW w:w="149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16AB8F4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404040"/>
                <w:kern w:val="2"/>
                <w:szCs w:val="24"/>
                <w:shd w:val="clear" w:color="auto" w:fill="FFFFFF"/>
                <w:lang w:eastAsia="zh-CN"/>
              </w:rPr>
              <w:t>Dementia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4EA3E8C9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m:oMathPara>
              <m:oMathParaPr>
                <m:jc m:val="right"/>
              </m:oMathParaPr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 w:val="21"/>
                        <w:szCs w:val="21"/>
                        <w:lang w:eastAsia="zh-CN" w:bidi="ar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 w:val="21"/>
                        <w:szCs w:val="21"/>
                        <w:lang w:eastAsia="zh-CN" w:bidi="ar"/>
                      </w:rPr>
                      <m:t>χ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 w:val="21"/>
                        <w:szCs w:val="21"/>
                        <w:lang w:eastAsia="zh-CN" w:bidi="ar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012652FF" w14:textId="77777777" w:rsidR="007F7AA3" w:rsidRDefault="00000000">
            <w:pPr>
              <w:keepNext/>
              <w:keepLines/>
              <w:wordWrap w:val="0"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P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-value</w:t>
            </w:r>
            <w:r>
              <w:rPr>
                <w:rFonts w:eastAsia="宋体" w:cs="Times New Roman"/>
                <w:i/>
                <w:iCs/>
                <w:sz w:val="21"/>
                <w:szCs w:val="21"/>
                <w:lang w:eastAsia="zh-CN" w:bidi="ar"/>
              </w:rPr>
              <w:t xml:space="preserve"> </w:t>
            </w:r>
          </w:p>
        </w:tc>
      </w:tr>
      <w:tr w:rsidR="007F7AA3" w14:paraId="6B3E668B" w14:textId="77777777">
        <w:trPr>
          <w:trHeight w:val="330"/>
          <w:jc w:val="center"/>
        </w:trPr>
        <w:tc>
          <w:tcPr>
            <w:tcW w:w="335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3FF26" w14:textId="77777777" w:rsidR="007F7AA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404040"/>
                <w:kern w:val="2"/>
                <w:sz w:val="21"/>
                <w:szCs w:val="21"/>
                <w:shd w:val="clear" w:color="auto" w:fill="FFFFFF"/>
                <w:lang w:eastAsia="zh-CN"/>
              </w:rPr>
              <w:t>A</w:t>
            </w:r>
            <w:r>
              <w:rPr>
                <w:rFonts w:eastAsia="Segoe UI" w:cs="Times New Roman"/>
                <w:b/>
                <w:bCs/>
                <w:color w:val="404040"/>
                <w:kern w:val="2"/>
                <w:sz w:val="21"/>
                <w:szCs w:val="21"/>
                <w:shd w:val="clear" w:color="auto" w:fill="FFFFFF"/>
                <w:lang w:eastAsia="zh-CN"/>
              </w:rPr>
              <w:t>lcohol consumption</w:t>
            </w:r>
          </w:p>
        </w:tc>
        <w:tc>
          <w:tcPr>
            <w:tcW w:w="87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03C6F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1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B29D1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9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0194E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7B222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93</w:t>
            </w:r>
          </w:p>
        </w:tc>
        <w:tc>
          <w:tcPr>
            <w:tcW w:w="17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9924D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85</w:t>
            </w:r>
          </w:p>
        </w:tc>
      </w:tr>
      <w:tr w:rsidR="007F7AA3" w14:paraId="79681CD5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0C2C7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  <w:t>Never drank alcoho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D35DE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01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85CDE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700 (84.4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F749B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14 (15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954D9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8C9F3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5A447C38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70201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  <w:t>Currently drink alcoho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4A61F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1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5D139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81 (89.2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84901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4 (10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58847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9C844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69C6FE8E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E4DEF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  <w:t>Have quit drinking alcoho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07849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32D50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4 (85.0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E10A8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 (14.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1D884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C37D7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51C7A3E9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08A6B" w14:textId="77777777" w:rsidR="007F7AA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404040"/>
                <w:kern w:val="2"/>
                <w:sz w:val="21"/>
                <w:szCs w:val="21"/>
                <w:shd w:val="clear" w:color="auto" w:fill="FFFFFF"/>
                <w:lang w:eastAsia="zh-CN"/>
              </w:rPr>
              <w:t>Smoki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AF5E1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76565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9B76B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E7B1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4AE17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270 </w:t>
            </w:r>
          </w:p>
        </w:tc>
      </w:tr>
      <w:tr w:rsidR="007F7AA3" w14:paraId="281E010F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80FB6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  <w:t>Never smoke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FB2CD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87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B3BB7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595 (84.9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E9BC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82 (15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AA890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1678A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5F68B01D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B73D1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  <w:t>Currently smok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6EAD3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2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B6895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7 (83.1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8045A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4 (16.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BE3F0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42FBF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4047A2A4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940F2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  <w:t>Have quit smoki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D59C9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A2DA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33 (87.9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5BA35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2 (12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53DA0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9E9B5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330F91B9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737E9" w14:textId="77777777" w:rsidR="007F7AA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404040"/>
                <w:kern w:val="2"/>
                <w:sz w:val="21"/>
                <w:szCs w:val="21"/>
                <w:shd w:val="clear" w:color="auto" w:fill="FFFFFF"/>
                <w:lang w:eastAsia="zh-CN"/>
              </w:rPr>
              <w:t>Physical exercis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8A050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AFF85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95EB8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384AC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.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58D6F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＜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1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 w:rsidR="007F7AA3" w14:paraId="022B7F3A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63B19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With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62691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28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26583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961 (85.9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D2E75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21 (14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BE624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8D04B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07639768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C8D77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Withou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BED51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C1A29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4 (74.0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479A7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7 (25.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BBE94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B1578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281C1B6B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41919" w14:textId="77777777" w:rsidR="007F7AA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404040"/>
                <w:kern w:val="2"/>
                <w:sz w:val="21"/>
                <w:szCs w:val="21"/>
                <w:shd w:val="clear" w:color="auto" w:fill="FFFFFF"/>
                <w:lang w:eastAsia="zh-CN"/>
              </w:rPr>
              <w:t>Cognitive activit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37CEC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C1CFD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0D2AC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F1C99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.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90D32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＜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1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 w:rsidR="007F7AA3" w14:paraId="3882A5AC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4B30F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With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62277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0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4E4CD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02 (88.9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A87CD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0 (11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8C2ED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AD6E3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168A8158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A7DD9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Withou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A907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56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46279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293 (82.8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27581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8 (17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29C84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B7F2B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57E528FA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0D5F3" w14:textId="77777777" w:rsidR="007F7AA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404040"/>
                <w:kern w:val="2"/>
                <w:sz w:val="21"/>
                <w:szCs w:val="21"/>
                <w:shd w:val="clear" w:color="auto" w:fill="FFFFFF"/>
                <w:lang w:eastAsia="zh-CN"/>
              </w:rPr>
              <w:t>Difficulty initiating slee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CA1F9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E8701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DF805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0C823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AA4E7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340 </w:t>
            </w:r>
          </w:p>
        </w:tc>
      </w:tr>
      <w:tr w:rsidR="007F7AA3" w14:paraId="6E667BC2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1F0CA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F336D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6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49F5C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59 (83.9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26032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7 (16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11FF5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3998C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6286AD28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6A188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FD983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79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86136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536 (85.4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640AA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1 (14.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B90C0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CEB2A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27DFA47A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DBDF5" w14:textId="77777777" w:rsidR="007F7AA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404040"/>
                <w:kern w:val="2"/>
                <w:sz w:val="21"/>
                <w:szCs w:val="21"/>
                <w:shd w:val="clear" w:color="auto" w:fill="FFFFFF"/>
                <w:lang w:eastAsia="zh-CN"/>
              </w:rPr>
              <w:t>Nocturnal awakening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D4576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E7118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58C85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CAC40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8D63C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673</w:t>
            </w:r>
          </w:p>
        </w:tc>
      </w:tr>
      <w:tr w:rsidR="007F7AA3" w14:paraId="287B572F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591BE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5136B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2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6D13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87 (85.4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48FDC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4 (14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FA7D8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6B06E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784BE074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C7D25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9AA77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54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D6FA6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308 (84.8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0F3AC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34 (15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0C215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28D19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7392B1F2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EC365" w14:textId="77777777" w:rsidR="007F7AA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404040"/>
                <w:kern w:val="2"/>
                <w:sz w:val="21"/>
                <w:szCs w:val="21"/>
                <w:shd w:val="clear" w:color="auto" w:fill="FFFFFF"/>
                <w:lang w:eastAsia="zh-CN"/>
              </w:rPr>
              <w:t>Sleep dura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AB9E9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AC64E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6940D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A77FC" w14:textId="77777777" w:rsidR="007F7AA3" w:rsidRDefault="00000000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2.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9E067" w14:textId="77777777" w:rsidR="007F7AA3" w:rsidRDefault="00000000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＜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1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 w:rsidR="007F7AA3" w14:paraId="5E1A4EB6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18BA5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bookmarkStart w:id="0" w:name="OLE_LINK1" w:colFirst="0" w:colLast="0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＜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h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72729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3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63127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86 (84.3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8762A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3 (15.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A10A9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DF058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6E3F7C55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A87F1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-8h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DEAA3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65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F50FE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450 (87.5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32220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7 (12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0F73A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91821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1B81634D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1BA9F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≥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h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13569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ADA3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59 (76.8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1EDA9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8 (23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72E08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DC73D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bookmarkEnd w:id="0"/>
      <w:tr w:rsidR="007F7AA3" w14:paraId="61B9C2B9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B496E" w14:textId="77777777" w:rsidR="007F7AA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404040"/>
                <w:kern w:val="2"/>
                <w:sz w:val="21"/>
                <w:szCs w:val="21"/>
                <w:shd w:val="clear" w:color="auto" w:fill="FFFFFF"/>
                <w:lang w:eastAsia="zh-CN"/>
              </w:rPr>
              <w:t>Denture us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CCD3E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A738D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FD29F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FF4E8" w14:textId="77777777" w:rsidR="007F7AA3" w:rsidRDefault="00000000">
            <w:pPr>
              <w:keepNext/>
              <w:keepLines/>
              <w:widowControl w:val="0"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32546" w14:textId="77777777" w:rsidR="007F7AA3" w:rsidRDefault="00000000">
            <w:pPr>
              <w:keepNext/>
              <w:keepLines/>
              <w:widowControl w:val="0"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130</w:t>
            </w:r>
          </w:p>
        </w:tc>
      </w:tr>
      <w:tr w:rsidR="007F7AA3" w14:paraId="2FF2E9D5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01A4F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E2025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44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3DDF2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244 (85.9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650B9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3 (14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3B1CE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91B8E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1F2C181E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162A7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26513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01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C83E3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51 (83.7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C6A37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5 (16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39626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4054D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08FCBBAE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5F2C3" w14:textId="77777777" w:rsidR="007F7AA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History of falls in the past yea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F280F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0C627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EA600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3340D" w14:textId="77777777" w:rsidR="007F7AA3" w:rsidRDefault="00000000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6.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0BFD9" w14:textId="77777777" w:rsidR="007F7AA3" w:rsidRDefault="00000000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11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 w:rsidR="007F7AA3" w14:paraId="038A1ABF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8BF80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781AA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7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653BE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19 (79.9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7529A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5 (2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8A8B8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DA5B0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4ADE8B30" w14:textId="77777777">
        <w:trPr>
          <w:trHeight w:val="325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0C1A3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18985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1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57E19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876 (85.7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34332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13 (14.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5C542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D44A0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5048995C" w14:textId="77777777">
        <w:trPr>
          <w:trHeight w:val="264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E7AD7" w14:textId="77777777" w:rsidR="007F7AA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Fall frequency within </w:t>
            </w:r>
            <w:r>
              <w:rPr>
                <w:rFonts w:eastAsia="宋体" w:cs="Times New Roma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the past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yea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B721B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55424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9DD39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875A6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.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64601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6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 w:rsidR="007F7AA3" w14:paraId="163FF768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04826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C9898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19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6E14D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878 (85.7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E17E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13 (14.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78C9F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AA746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1982B638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3157E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～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C4BE8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3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8C18D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192 (81.3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5EF87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4 (18.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2D574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37A96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337D00D2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54122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＞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0976E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E4E3F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 (69.4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CA751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 (30.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BC5DE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27770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17E22944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538CD" w14:textId="77777777" w:rsidR="007F7AA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Times New Roman"/>
                <w:b/>
                <w:color w:val="404040"/>
                <w:kern w:val="2"/>
                <w:sz w:val="21"/>
                <w:szCs w:val="21"/>
                <w:shd w:val="clear" w:color="auto" w:fill="FFFFFF"/>
                <w:lang w:eastAsia="zh-CN"/>
              </w:rPr>
              <w:t>Fall-related injurie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0F95F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B96BD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2B9B6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B47EB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5.1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2E32E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23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 w:rsidR="007F7AA3" w14:paraId="637A4D95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5C91A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With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0DB8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20E1A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1 (79.2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3C94C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7 (20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E37E2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2B9B0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298A6FCC" w14:textId="77777777">
        <w:trPr>
          <w:trHeight w:val="230"/>
          <w:jc w:val="center"/>
        </w:trPr>
        <w:tc>
          <w:tcPr>
            <w:tcW w:w="33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5FF3341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Withou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A5E348F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28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B1313A9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954 (85.5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5E61FB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31 (14.4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85ADFAE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1440542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3EEFAF24" w14:textId="77777777" w:rsidR="007F7AA3" w:rsidRDefault="00000000">
      <w:pPr>
        <w:widowControl w:val="0"/>
        <w:spacing w:before="0" w:after="0"/>
        <w:jc w:val="both"/>
        <w:rPr>
          <w:rFonts w:eastAsia="黑体" w:cs="Times New Roman"/>
          <w:kern w:val="2"/>
          <w:sz w:val="21"/>
          <w:szCs w:val="21"/>
        </w:rPr>
      </w:pPr>
      <w:r>
        <w:rPr>
          <w:rFonts w:eastAsia="宋体" w:cs="Times New Roman"/>
          <w:snapToGrid w:val="0"/>
          <w:sz w:val="21"/>
          <w:szCs w:val="21"/>
          <w:lang w:eastAsia="zh-CN"/>
        </w:rPr>
        <w:t>*</w:t>
      </w:r>
      <w:r>
        <w:rPr>
          <w:rFonts w:eastAsia="宋体" w:cs="Times New Roman"/>
          <w:i/>
          <w:iCs/>
          <w:snapToGrid w:val="0"/>
          <w:sz w:val="21"/>
          <w:szCs w:val="21"/>
          <w:lang w:eastAsia="zh-CN"/>
        </w:rPr>
        <w:t>P</w:t>
      </w:r>
      <w:r>
        <w:rPr>
          <w:rFonts w:eastAsia="宋体" w:cs="Times New Roman"/>
          <w:snapToGrid w:val="0"/>
          <w:sz w:val="21"/>
          <w:szCs w:val="21"/>
          <w:lang w:eastAsia="zh-CN"/>
        </w:rPr>
        <w:t>＜</w:t>
      </w:r>
      <w:r>
        <w:rPr>
          <w:rFonts w:eastAsia="宋体" w:cs="Times New Roman"/>
          <w:snapToGrid w:val="0"/>
          <w:sz w:val="21"/>
          <w:szCs w:val="21"/>
          <w:lang w:eastAsia="zh-CN"/>
        </w:rPr>
        <w:t>0.05</w:t>
      </w:r>
    </w:p>
    <w:p w14:paraId="0BA6A1B8" w14:textId="77777777" w:rsidR="007F7AA3" w:rsidRPr="00CB54CC" w:rsidRDefault="007F7AA3">
      <w:pPr>
        <w:rPr>
          <w:rFonts w:eastAsiaTheme="minorEastAsia"/>
          <w:lang w:eastAsia="zh-CN"/>
        </w:rPr>
      </w:pPr>
    </w:p>
    <w:p w14:paraId="1296C14D" w14:textId="77777777" w:rsidR="007F7AA3" w:rsidRDefault="00000000">
      <w:pPr>
        <w:widowControl w:val="0"/>
        <w:spacing w:before="0" w:after="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lastRenderedPageBreak/>
        <w:t xml:space="preserve">TABLE </w:t>
      </w:r>
      <w:r>
        <w:rPr>
          <w:rFonts w:eastAsia="宋体" w:cs="Times New Roman" w:hint="eastAsia"/>
          <w:b/>
          <w:bCs/>
          <w:kern w:val="2"/>
          <w:szCs w:val="24"/>
          <w:lang w:eastAsia="zh-CN"/>
        </w:rPr>
        <w:t>S2</w:t>
      </w: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 Prevalence of </w:t>
      </w:r>
      <w:r>
        <w:rPr>
          <w:rFonts w:eastAsia="宋体" w:cs="Times New Roman"/>
          <w:b/>
          <w:bCs/>
          <w:color w:val="404040"/>
          <w:kern w:val="2"/>
          <w:szCs w:val="24"/>
          <w:shd w:val="clear" w:color="auto" w:fill="FFFFFF"/>
          <w:lang w:eastAsia="zh-CN"/>
        </w:rPr>
        <w:t>dementia</w:t>
      </w: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 by medical history.</w:t>
      </w:r>
    </w:p>
    <w:tbl>
      <w:tblPr>
        <w:tblW w:w="10254" w:type="dxa"/>
        <w:jc w:val="center"/>
        <w:tblLayout w:type="fixed"/>
        <w:tblLook w:val="04A0" w:firstRow="1" w:lastRow="0" w:firstColumn="1" w:lastColumn="0" w:noHBand="0" w:noVBand="1"/>
      </w:tblPr>
      <w:tblGrid>
        <w:gridCol w:w="3307"/>
        <w:gridCol w:w="720"/>
        <w:gridCol w:w="2013"/>
        <w:gridCol w:w="1494"/>
        <w:gridCol w:w="960"/>
        <w:gridCol w:w="1760"/>
      </w:tblGrid>
      <w:tr w:rsidR="007F7AA3" w14:paraId="387FFE4E" w14:textId="77777777">
        <w:trPr>
          <w:trHeight w:val="659"/>
          <w:jc w:val="center"/>
        </w:trPr>
        <w:tc>
          <w:tcPr>
            <w:tcW w:w="330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3C8255F4" w14:textId="1DDAFBDC" w:rsidR="007F7AA3" w:rsidRDefault="00FD138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6F284735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otal</w:t>
            </w:r>
          </w:p>
        </w:tc>
        <w:tc>
          <w:tcPr>
            <w:tcW w:w="201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7740A6B9" w14:textId="77777777" w:rsidR="007F7AA3" w:rsidRDefault="00000000">
            <w:pPr>
              <w:keepNext/>
              <w:keepLines/>
              <w:wordWrap w:val="0"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rmal</w:t>
            </w:r>
          </w:p>
        </w:tc>
        <w:tc>
          <w:tcPr>
            <w:tcW w:w="149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06490BC2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Dementia 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3B54D16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m:oMathPara>
              <m:oMathParaPr>
                <m:jc m:val="right"/>
              </m:oMathParaPr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 w:val="21"/>
                        <w:szCs w:val="21"/>
                        <w:lang w:eastAsia="zh-CN" w:bidi="ar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 w:val="21"/>
                        <w:szCs w:val="21"/>
                        <w:lang w:eastAsia="zh-CN" w:bidi="ar"/>
                      </w:rPr>
                      <m:t>χ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 w:val="21"/>
                        <w:szCs w:val="21"/>
                        <w:lang w:eastAsia="zh-CN" w:bidi="ar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3FF1C0D8" w14:textId="77777777" w:rsidR="007F7AA3" w:rsidRDefault="00000000">
            <w:pPr>
              <w:keepNext/>
              <w:keepLines/>
              <w:wordWrap w:val="0"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P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-value</w:t>
            </w:r>
            <w:r>
              <w:rPr>
                <w:rFonts w:eastAsia="宋体" w:cs="Times New Roman"/>
                <w:i/>
                <w:iCs/>
                <w:sz w:val="21"/>
                <w:szCs w:val="21"/>
                <w:lang w:eastAsia="zh-CN" w:bidi="ar"/>
              </w:rPr>
              <w:t xml:space="preserve"> </w:t>
            </w:r>
          </w:p>
        </w:tc>
      </w:tr>
      <w:tr w:rsidR="007F7AA3" w14:paraId="3D75F6BC" w14:textId="77777777">
        <w:trPr>
          <w:trHeight w:val="330"/>
          <w:jc w:val="center"/>
        </w:trPr>
        <w:tc>
          <w:tcPr>
            <w:tcW w:w="330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BB607" w14:textId="77777777" w:rsidR="007F7AA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egoe UI" w:cs="Times New Roman"/>
                <w:b/>
                <w:bCs/>
                <w:color w:val="404040"/>
                <w:kern w:val="2"/>
                <w:sz w:val="21"/>
                <w:szCs w:val="21"/>
                <w:shd w:val="clear" w:color="auto" w:fill="FFFFFF"/>
                <w:lang w:eastAsia="zh-CN"/>
              </w:rPr>
              <w:t>Hypertension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2ED27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1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0DD5D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9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91DB6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5C2A9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6.90</w:t>
            </w:r>
          </w:p>
        </w:tc>
        <w:tc>
          <w:tcPr>
            <w:tcW w:w="17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98452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9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 w:rsidR="007F7AA3" w14:paraId="48174250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765EE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E6148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15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6F0E2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55 (83.0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3CCF7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5 (16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B08C8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CAD76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77DA0578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7C49D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E94CD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31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F472E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140 (86.8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A66DC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3 (13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8D3C6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12234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1CF4C13A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0D1F8" w14:textId="77777777" w:rsidR="007F7AA3" w:rsidRDefault="00000000">
            <w:pPr>
              <w:keepNext/>
              <w:keepLines/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egoe UI" w:cs="Times New Roman"/>
                <w:b/>
                <w:bCs/>
                <w:color w:val="404040"/>
                <w:kern w:val="2"/>
                <w:sz w:val="21"/>
                <w:szCs w:val="21"/>
                <w:shd w:val="clear" w:color="auto" w:fill="FFFFFF"/>
                <w:lang w:eastAsia="zh-CN"/>
              </w:rPr>
              <w:t>Diab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3D6DB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67F81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65094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E1A00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862D7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30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 w:rsidR="007F7AA3" w14:paraId="4216A3CA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58FDB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CB0D5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9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8A0FD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9 (81.9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4D9EF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0 (18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97F5C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7EEF3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4C9E4027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6491B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F910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96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AF1D6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689 (85.8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C7F1A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78 (14.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4D28E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E3759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4A902E1B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FFB72" w14:textId="77777777" w:rsidR="007F7AA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Dyslipidem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E381A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B28AA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3FF44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490B3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FD0F6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50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 w:rsidR="007F7AA3" w14:paraId="5BBC16AA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59941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5051D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213B5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0 (89.9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AEF5A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 (1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D3F69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698AD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3F8C893D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E4E39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BD212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27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6F5EC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925 (84.6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54277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49 (15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3A001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E18DC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7E0CECF0" w14:textId="77777777">
        <w:trPr>
          <w:trHeight w:val="9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9B06C" w14:textId="77777777" w:rsidR="007F7AA3" w:rsidRDefault="00000000"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Gou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1C8BF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F12FC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85850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0DE31" w14:textId="77777777" w:rsidR="007F7AA3" w:rsidRDefault="00000000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8AB36" w14:textId="77777777" w:rsidR="007F7AA3" w:rsidRDefault="00000000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.000 </w:t>
            </w:r>
          </w:p>
        </w:tc>
      </w:tr>
      <w:tr w:rsidR="007F7AA3" w14:paraId="23D6DE58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AA77A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7C990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C75C5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4 (85.0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F0C50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 (14.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83BBD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8CA53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3C97E3AD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CAA1E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6F3B3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37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FF9B7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021 (85.0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B933B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55 (14.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C2FA7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CEA5E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38E215D9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64149" w14:textId="77777777" w:rsidR="007F7AA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Atherosclerosis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35467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9C6D1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CF9C5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6DD19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CDC7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493</w:t>
            </w:r>
          </w:p>
        </w:tc>
      </w:tr>
      <w:tr w:rsidR="007F7AA3" w14:paraId="111B1303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CF927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F2668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14A6F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 (93.7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15878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 (6.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BCCC3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B0E29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49BBF58F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524F1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71CFF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44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04E9B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080 (85.0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486C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67 (15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31426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8D4E3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1F5D657A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85AC5" w14:textId="77777777" w:rsidR="007F7AA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Strok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F2005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C1B3D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DA836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B012C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.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8E1DB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＜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1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 w:rsidR="007F7AA3" w14:paraId="4183290B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AC7C5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EB13A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1BDAF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8 (69.3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6C496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0 (30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05D8C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1A065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36059B00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A697B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D6F65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36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75C1F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027 (85.7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5D06D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38 (14.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9C428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71537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65124D4F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81570" w14:textId="77777777" w:rsidR="007F7AA3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Cardiovascular diseas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B1347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F3700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DDB48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242A7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3F748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780 </w:t>
            </w:r>
          </w:p>
        </w:tc>
      </w:tr>
      <w:tr w:rsidR="007F7AA3" w14:paraId="73CF3F8B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CCCD5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AC7E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8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35EBA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44 (85.6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5EACD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1 (14.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D7D28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75AB3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4F8E4568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5B260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908E1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17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69141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851 (84.9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F4BA5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27 (15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5DB65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EA575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08A95425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980B3" w14:textId="77777777" w:rsidR="007F7AA3" w:rsidRDefault="00000000">
            <w:pPr>
              <w:keepNext/>
              <w:keepLines/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Chronic</w:t>
            </w:r>
            <w:r>
              <w:rPr>
                <w:rFonts w:eastAsia="宋体" w:cs="Times New Roma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pulmonary diseas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B054E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7569C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246E8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720E0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51A9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578</w:t>
            </w:r>
          </w:p>
        </w:tc>
      </w:tr>
      <w:tr w:rsidR="007F7AA3" w14:paraId="50898868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DC1A4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AA53E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20E3E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7 (88.1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94EBD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 (11.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EB05A" w14:textId="77777777" w:rsidR="007F7AA3" w:rsidRDefault="007F7AA3">
            <w:pPr>
              <w:keepNext/>
              <w:keepLines/>
              <w:widowControl w:val="0"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06B1A" w14:textId="77777777" w:rsidR="007F7AA3" w:rsidRDefault="007F7AA3">
            <w:pPr>
              <w:keepNext/>
              <w:keepLines/>
              <w:widowControl w:val="0"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24B73297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2CDF4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3F11D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42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5DFD2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058 (85.0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83F8C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63 (14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AC9E9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0A06C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33EA3233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C9F27" w14:textId="77777777" w:rsidR="007F7AA3" w:rsidRDefault="00000000">
            <w:pPr>
              <w:keepNext/>
              <w:keepLines/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Rheumatoid arthrit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25BE9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CAABA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E5413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C20B7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FCEB8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969</w:t>
            </w:r>
          </w:p>
        </w:tc>
      </w:tr>
      <w:tr w:rsidR="007F7AA3" w14:paraId="43C30BAE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4A1B3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C1B5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15469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9 (85.2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0136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 (14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4B59B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7995A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5DF1B7C6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3EF59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1FAB5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42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BAF45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066 (85.0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FC8C8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63 (14.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6448B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088ED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2847CFA1" w14:textId="77777777">
        <w:trPr>
          <w:trHeight w:val="325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4124E" w14:textId="77777777" w:rsidR="007F7AA3" w:rsidRDefault="00000000">
            <w:pPr>
              <w:keepNext/>
              <w:keepLines/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Connective tissue disord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EF8FB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262F8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B76E5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D0EDF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.3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07F7F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254</w:t>
            </w:r>
          </w:p>
        </w:tc>
      </w:tr>
      <w:tr w:rsidR="007F7AA3" w14:paraId="116A5491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51892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C908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0D04E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6 (88.8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3E43A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 (11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75F21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981ED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4560B733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AEEA1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179EA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35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F07A2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999 (84.8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4B4FB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56 (15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FE6F0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B524A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1A1DD633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102F5" w14:textId="77777777" w:rsidR="007F7AA3" w:rsidRDefault="00000000">
            <w:pPr>
              <w:keepNext/>
              <w:keepLines/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Chronic nephritis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B4C44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9AFAF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5A465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065AC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94D0D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787</w:t>
            </w:r>
          </w:p>
        </w:tc>
      </w:tr>
      <w:tr w:rsidR="007F7AA3" w14:paraId="1DF0C726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F1A47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FCEAA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8246E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3 (88.4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A4D2E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 (11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FA08D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EF59A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25CBC6C7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4CB1B" w14:textId="77777777" w:rsidR="007F7AA3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09D87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43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8324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072 (85.0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D15AB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65 (14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53F73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0020F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61A28A51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58528" w14:textId="77777777" w:rsidR="007F7AA3" w:rsidRDefault="00000000">
            <w:pPr>
              <w:keepNext/>
              <w:keepLines/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lastRenderedPageBreak/>
              <w:t>Liver diseases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2003D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FDA2F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2157E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F4323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F70AD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341</w:t>
            </w:r>
          </w:p>
        </w:tc>
      </w:tr>
      <w:tr w:rsidR="007F7AA3" w14:paraId="5403F3DA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12DCD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6EC49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38C0E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 (94.7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0BF4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 (5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666CD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28ACE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7ECF76C2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EC511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AF2F7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44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7ED1C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077 (84.9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01CEB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67 (15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243BB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D270B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00BF79A6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BDF4B" w14:textId="77777777" w:rsidR="007F7AA3" w:rsidRDefault="00000000">
            <w:pPr>
              <w:keepNext/>
              <w:keepLines/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Chronic gastroenterit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232F5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9E4CD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B79CA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C3B30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75D3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889</w:t>
            </w:r>
          </w:p>
        </w:tc>
      </w:tr>
      <w:tr w:rsidR="007F7AA3" w14:paraId="61E3C0B7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A7C0B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58851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B53F5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8 (85.7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0B13F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 (14.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CB686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2F73D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3793A123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51959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A689D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40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C1D7B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047 (85.0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3FEB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60 (14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F2585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F28F8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2A0D9241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99CE6" w14:textId="77777777" w:rsidR="007F7AA3" w:rsidRDefault="00000000">
            <w:pPr>
              <w:keepNext/>
              <w:keepLines/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Splenic and gallbladder disorders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4ED95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B58A6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4CB3F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5FBCB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94E4C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376</w:t>
            </w:r>
          </w:p>
        </w:tc>
      </w:tr>
      <w:tr w:rsidR="007F7AA3" w14:paraId="40A8D178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084E7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78216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65C9C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 (100.0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BA59C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 (0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D42D1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90A31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56528F17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8B001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4CDCF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45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867EC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085 (85.0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7ADE3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68 (15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6BF8B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F2EC8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4AB8020E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8366E" w14:textId="77777777" w:rsidR="007F7AA3" w:rsidRDefault="00000000">
            <w:pPr>
              <w:keepNext/>
              <w:keepLines/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Malignant tumors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CE1F8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5AFED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ADFDA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A9658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69A3E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493</w:t>
            </w:r>
          </w:p>
        </w:tc>
      </w:tr>
      <w:tr w:rsidR="007F7AA3" w14:paraId="67D8A7DF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3C282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9AC86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C6C77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 (93.7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9FEA0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 (6.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A2174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25D77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14780413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D09C6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CE31E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44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1EF34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080 (85.0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2A117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67 (15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ACB4C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5D137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2DA89F67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0FF41" w14:textId="77777777" w:rsidR="007F7AA3" w:rsidRDefault="00000000">
            <w:pPr>
              <w:keepNext/>
              <w:keepLines/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Visual impair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D3CD9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441AD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85275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0065B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09F36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606</w:t>
            </w:r>
          </w:p>
        </w:tc>
      </w:tr>
      <w:tr w:rsidR="007F7AA3" w14:paraId="3BC2469D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80284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56277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F20E9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4(83.1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E4E88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 (16.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7809C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DCC46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1FBDC0CA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BBCD1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77836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37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BAB19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021(85.1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FC51C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53 (14.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993B8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4DDCC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3783BC44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9CB84" w14:textId="77777777" w:rsidR="007F7AA3" w:rsidRDefault="00000000">
            <w:pPr>
              <w:keepNext/>
              <w:keepLines/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Hearing impair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16165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21C62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7BA63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6392F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CBC62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5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 w:rsidR="007F7AA3" w14:paraId="638B9883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A4D2D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F9455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A6AAD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0 (69.7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B5AF8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 (30.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DBA0E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77C63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7BC5AF42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6BC6B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7451D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42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34745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065 (85.3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204D3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55 (14.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FD590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0D705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344BBA8A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16C03" w14:textId="77777777" w:rsidR="007F7AA3" w:rsidRDefault="00000000">
            <w:pPr>
              <w:keepNext/>
              <w:keepLines/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Depres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9A4CE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43407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CA511" w14:textId="77777777" w:rsidR="007F7AA3" w:rsidRDefault="007F7AA3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563AE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.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DD046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＜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1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 w:rsidR="007F7AA3" w14:paraId="347A2DF9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000F2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12253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E9EE5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1 (64.5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2A1BD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 (35.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3B4BD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991C7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7F7AA3" w14:paraId="0935E77E" w14:textId="77777777">
        <w:trPr>
          <w:trHeight w:val="230"/>
          <w:jc w:val="center"/>
        </w:trPr>
        <w:tc>
          <w:tcPr>
            <w:tcW w:w="33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E428984" w14:textId="77777777" w:rsidR="007F7AA3" w:rsidRDefault="00000000">
            <w:pPr>
              <w:keepNext/>
              <w:keepLines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9A2618C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415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5851479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064 (85.47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D6F2CEA" w14:textId="77777777" w:rsidR="007F7AA3" w:rsidRDefault="00000000">
            <w:pPr>
              <w:keepNext/>
              <w:keepLines/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51 (14.5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D1AE760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C2B039A" w14:textId="77777777" w:rsidR="007F7AA3" w:rsidRDefault="007F7AA3">
            <w:pPr>
              <w:keepNext/>
              <w:keepLines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0C0EC532" w14:textId="2DAFD633" w:rsidR="00CB54CC" w:rsidRPr="00CB54CC" w:rsidRDefault="00000000" w:rsidP="00CB54CC">
      <w:pPr>
        <w:keepNext/>
        <w:keepLines/>
        <w:spacing w:before="0" w:after="0"/>
        <w:textAlignment w:val="center"/>
        <w:rPr>
          <w:rFonts w:eastAsiaTheme="minorEastAsia"/>
          <w:lang w:eastAsia="zh-CN"/>
        </w:rPr>
      </w:pPr>
      <w:r>
        <w:rPr>
          <w:rFonts w:eastAsia="宋体" w:cs="Times New Roman"/>
          <w:color w:val="000000"/>
          <w:sz w:val="21"/>
          <w:szCs w:val="21"/>
          <w:lang w:eastAsia="zh-CN" w:bidi="ar"/>
        </w:rPr>
        <w:t>*</w:t>
      </w:r>
      <w:r>
        <w:rPr>
          <w:rFonts w:eastAsia="宋体" w:cs="Times New Roman"/>
          <w:i/>
          <w:iCs/>
          <w:color w:val="000000"/>
          <w:sz w:val="21"/>
          <w:szCs w:val="21"/>
          <w:lang w:eastAsia="zh-CN" w:bidi="ar"/>
        </w:rPr>
        <w:t>P</w:t>
      </w:r>
      <w:r>
        <w:rPr>
          <w:rFonts w:eastAsia="宋体" w:cs="Times New Roman"/>
          <w:color w:val="000000"/>
          <w:sz w:val="21"/>
          <w:szCs w:val="21"/>
          <w:lang w:eastAsia="zh-CN" w:bidi="ar"/>
        </w:rPr>
        <w:t>＜</w:t>
      </w:r>
      <w:r>
        <w:rPr>
          <w:rFonts w:eastAsia="宋体" w:cs="Times New Roman"/>
          <w:color w:val="000000"/>
          <w:sz w:val="21"/>
          <w:szCs w:val="21"/>
          <w:lang w:eastAsia="zh-CN" w:bidi="ar"/>
        </w:rPr>
        <w:t>0.05</w:t>
      </w:r>
      <w:r>
        <w:rPr>
          <w:rFonts w:eastAsia="宋体" w:cs="Times New Roman"/>
          <w:color w:val="000000"/>
          <w:sz w:val="21"/>
          <w:szCs w:val="21"/>
          <w:lang w:eastAsia="zh-CN" w:bidi="ar"/>
        </w:rPr>
        <w:t>；</w:t>
      </w:r>
      <w:r>
        <w:rPr>
          <w:rFonts w:eastAsia="宋体" w:cs="Times New Roman"/>
          <w:color w:val="000000"/>
          <w:sz w:val="21"/>
          <w:szCs w:val="21"/>
          <w:vertAlign w:val="superscript"/>
          <w:lang w:eastAsia="zh-CN" w:bidi="ar"/>
        </w:rPr>
        <w:t>a</w:t>
      </w:r>
      <w:r>
        <w:rPr>
          <w:rFonts w:eastAsia="宋体" w:cs="Times New Roman"/>
          <w:color w:val="000000"/>
          <w:sz w:val="21"/>
          <w:szCs w:val="21"/>
          <w:lang w:eastAsia="zh-CN" w:bidi="ar"/>
        </w:rPr>
        <w:t xml:space="preserve">The </w:t>
      </w:r>
      <w:r>
        <w:rPr>
          <w:rFonts w:eastAsia="宋体" w:cs="Times New Roman"/>
          <w:i/>
          <w:iCs/>
          <w:color w:val="000000"/>
          <w:sz w:val="21"/>
          <w:szCs w:val="21"/>
          <w:lang w:eastAsia="zh-CN" w:bidi="ar"/>
        </w:rPr>
        <w:t>P</w:t>
      </w:r>
      <w:r>
        <w:rPr>
          <w:rFonts w:eastAsia="宋体" w:cs="Times New Roman"/>
          <w:color w:val="000000"/>
          <w:sz w:val="21"/>
          <w:szCs w:val="21"/>
          <w:lang w:eastAsia="zh-CN" w:bidi="ar"/>
        </w:rPr>
        <w:t xml:space="preserve">-value was estimated by </w:t>
      </w:r>
      <w:r>
        <w:rPr>
          <w:rFonts w:eastAsia="宋体" w:cs="Times New Roman"/>
          <w:i/>
          <w:iCs/>
          <w:color w:val="000000"/>
          <w:sz w:val="21"/>
          <w:szCs w:val="21"/>
          <w:lang w:eastAsia="zh-CN" w:bidi="ar"/>
        </w:rPr>
        <w:t>Fisher's</w:t>
      </w:r>
      <w:r>
        <w:rPr>
          <w:rFonts w:eastAsia="宋体" w:cs="Times New Roman"/>
          <w:color w:val="000000"/>
          <w:sz w:val="21"/>
          <w:szCs w:val="21"/>
          <w:lang w:eastAsia="zh-CN" w:bidi="ar"/>
        </w:rPr>
        <w:t xml:space="preserve"> exact test</w:t>
      </w:r>
    </w:p>
    <w:p w14:paraId="2AF78838" w14:textId="77777777" w:rsidR="00CB54CC" w:rsidRDefault="00CB54CC">
      <w:pPr>
        <w:spacing w:before="0" w:after="0"/>
        <w:rPr>
          <w:rFonts w:eastAsiaTheme="minorEastAsia"/>
          <w:lang w:eastAsia="zh-CN"/>
        </w:rPr>
      </w:pPr>
    </w:p>
    <w:p w14:paraId="099C4EF6" w14:textId="77777777" w:rsidR="00CB54CC" w:rsidRDefault="00CB54CC">
      <w:pPr>
        <w:spacing w:before="0" w:after="0"/>
        <w:rPr>
          <w:rFonts w:eastAsiaTheme="minorEastAsia"/>
          <w:lang w:eastAsia="zh-CN"/>
        </w:rPr>
      </w:pPr>
    </w:p>
    <w:p w14:paraId="51AD691A" w14:textId="77777777" w:rsidR="00CB54CC" w:rsidRDefault="00CB54CC">
      <w:pPr>
        <w:spacing w:before="0" w:after="0"/>
        <w:rPr>
          <w:rFonts w:eastAsiaTheme="minorEastAsia"/>
          <w:lang w:eastAsia="zh-CN"/>
        </w:rPr>
      </w:pPr>
    </w:p>
    <w:p w14:paraId="71CAB9F9" w14:textId="77777777" w:rsidR="0067238D" w:rsidRPr="0067238D" w:rsidRDefault="0067238D" w:rsidP="0067238D">
      <w:pPr>
        <w:spacing w:before="0" w:after="0"/>
        <w:jc w:val="center"/>
        <w:rPr>
          <w:rFonts w:eastAsiaTheme="minorEastAsia"/>
          <w:lang w:eastAsia="zh-CN"/>
        </w:rPr>
      </w:pPr>
      <w:r w:rsidRPr="0067238D">
        <w:rPr>
          <w:rFonts w:eastAsiaTheme="minorEastAsia"/>
          <w:b/>
          <w:bCs/>
          <w:lang w:eastAsia="zh-CN"/>
        </w:rPr>
        <w:t>TABLE S</w:t>
      </w:r>
      <w:r w:rsidRPr="0067238D">
        <w:rPr>
          <w:rFonts w:eastAsiaTheme="minorEastAsia" w:hint="eastAsia"/>
          <w:b/>
          <w:bCs/>
          <w:lang w:eastAsia="zh-CN"/>
        </w:rPr>
        <w:t>3</w:t>
      </w:r>
      <w:r w:rsidRPr="0067238D">
        <w:rPr>
          <w:rFonts w:eastAsiaTheme="minorEastAsia"/>
          <w:b/>
          <w:bCs/>
          <w:lang w:eastAsia="zh-CN"/>
        </w:rPr>
        <w:t xml:space="preserve"> Multicollinearity test.</w:t>
      </w:r>
    </w:p>
    <w:tbl>
      <w:tblPr>
        <w:tblW w:w="7716" w:type="dxa"/>
        <w:tblInd w:w="986" w:type="dxa"/>
        <w:tblLayout w:type="fixed"/>
        <w:tblLook w:val="04A0" w:firstRow="1" w:lastRow="0" w:firstColumn="1" w:lastColumn="0" w:noHBand="0" w:noVBand="1"/>
      </w:tblPr>
      <w:tblGrid>
        <w:gridCol w:w="3834"/>
        <w:gridCol w:w="2081"/>
        <w:gridCol w:w="1801"/>
      </w:tblGrid>
      <w:tr w:rsidR="0067238D" w:rsidRPr="0067238D" w14:paraId="04E14D51" w14:textId="77777777" w:rsidTr="0067238D">
        <w:trPr>
          <w:trHeight w:val="288"/>
        </w:trPr>
        <w:tc>
          <w:tcPr>
            <w:tcW w:w="38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D89DC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lang w:eastAsia="zh-CN"/>
              </w:rPr>
              <w:t>Variable</w:t>
            </w:r>
          </w:p>
        </w:tc>
        <w:tc>
          <w:tcPr>
            <w:tcW w:w="388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EAE6EE5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lang w:eastAsia="zh-CN"/>
              </w:rPr>
              <w:t>Multicollinearity between variables</w:t>
            </w:r>
          </w:p>
        </w:tc>
      </w:tr>
      <w:tr w:rsidR="0067238D" w:rsidRPr="0067238D" w14:paraId="695451B5" w14:textId="77777777" w:rsidTr="0067238D">
        <w:trPr>
          <w:trHeight w:val="288"/>
        </w:trPr>
        <w:tc>
          <w:tcPr>
            <w:tcW w:w="383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5FD54C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</w:p>
        </w:tc>
        <w:tc>
          <w:tcPr>
            <w:tcW w:w="20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1869947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lang w:eastAsia="zh-CN"/>
              </w:rPr>
              <w:t>Tolerance</w:t>
            </w:r>
          </w:p>
        </w:tc>
        <w:tc>
          <w:tcPr>
            <w:tcW w:w="1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3B31C5F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lang w:eastAsia="zh-CN"/>
              </w:rPr>
              <w:t>VIF</w:t>
            </w:r>
          </w:p>
        </w:tc>
      </w:tr>
      <w:tr w:rsidR="0067238D" w:rsidRPr="0067238D" w14:paraId="3BDD26D2" w14:textId="77777777" w:rsidTr="0067238D">
        <w:trPr>
          <w:trHeight w:val="288"/>
        </w:trPr>
        <w:tc>
          <w:tcPr>
            <w:tcW w:w="38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F8DDB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lang w:eastAsia="zh-CN"/>
              </w:rPr>
              <w:t>Age</w:t>
            </w:r>
          </w:p>
        </w:tc>
        <w:tc>
          <w:tcPr>
            <w:tcW w:w="208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1E320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877</w:t>
            </w:r>
          </w:p>
        </w:tc>
        <w:tc>
          <w:tcPr>
            <w:tcW w:w="18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310ED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1.140</w:t>
            </w:r>
          </w:p>
        </w:tc>
      </w:tr>
      <w:tr w:rsidR="0067238D" w:rsidRPr="0067238D" w14:paraId="3DB27395" w14:textId="77777777" w:rsidTr="0067238D">
        <w:trPr>
          <w:trHeight w:val="288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70E26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lang w:eastAsia="zh-CN"/>
              </w:rPr>
              <w:t>Education level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682B3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73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0DE07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1.359</w:t>
            </w:r>
          </w:p>
        </w:tc>
      </w:tr>
      <w:tr w:rsidR="0067238D" w:rsidRPr="0067238D" w14:paraId="30DDF893" w14:textId="77777777" w:rsidTr="0067238D">
        <w:trPr>
          <w:trHeight w:val="288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8E816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lang w:eastAsia="zh-CN"/>
              </w:rPr>
              <w:t>Occupatio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C3603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75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0D667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1.323</w:t>
            </w:r>
          </w:p>
        </w:tc>
      </w:tr>
      <w:tr w:rsidR="0067238D" w:rsidRPr="0067238D" w14:paraId="009EE543" w14:textId="77777777" w:rsidTr="0067238D">
        <w:trPr>
          <w:trHeight w:val="288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5D9FF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lang w:eastAsia="zh-CN"/>
              </w:rPr>
              <w:t>Marital statu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8E71F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91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78826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1.092</w:t>
            </w:r>
          </w:p>
        </w:tc>
      </w:tr>
      <w:tr w:rsidR="0067238D" w:rsidRPr="0067238D" w14:paraId="5E5CA096" w14:textId="77777777" w:rsidTr="0067238D">
        <w:trPr>
          <w:trHeight w:val="288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DEB71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lang w:eastAsia="zh-CN"/>
              </w:rPr>
              <w:t>Physical exercis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E3F6A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94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3CA82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1.054</w:t>
            </w:r>
          </w:p>
        </w:tc>
      </w:tr>
      <w:tr w:rsidR="0067238D" w:rsidRPr="0067238D" w14:paraId="35D137E1" w14:textId="77777777" w:rsidTr="0067238D">
        <w:trPr>
          <w:trHeight w:val="288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97FA6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lang w:eastAsia="zh-CN"/>
              </w:rPr>
              <w:t>Cognitive activity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2BF07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92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71A1A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1.077</w:t>
            </w:r>
          </w:p>
        </w:tc>
      </w:tr>
      <w:tr w:rsidR="0067238D" w:rsidRPr="0067238D" w14:paraId="2B2842F9" w14:textId="77777777" w:rsidTr="0067238D">
        <w:trPr>
          <w:trHeight w:val="288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983E3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lang w:eastAsia="zh-CN"/>
              </w:rPr>
              <w:t>Sleep duratio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56A71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97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135C2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1.029</w:t>
            </w:r>
          </w:p>
        </w:tc>
      </w:tr>
      <w:tr w:rsidR="0067238D" w:rsidRPr="0067238D" w14:paraId="6C900677" w14:textId="77777777" w:rsidTr="0067238D">
        <w:trPr>
          <w:trHeight w:val="288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E08B9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lang w:eastAsia="zh-CN"/>
              </w:rPr>
              <w:t xml:space="preserve">Fall frequency within </w:t>
            </w:r>
            <w:r w:rsidRPr="0067238D">
              <w:rPr>
                <w:rFonts w:eastAsiaTheme="minorEastAsia" w:hint="eastAsia"/>
                <w:b/>
                <w:bCs/>
                <w:lang w:eastAsia="zh-CN"/>
              </w:rPr>
              <w:t>the past</w:t>
            </w:r>
            <w:r w:rsidRPr="0067238D">
              <w:rPr>
                <w:rFonts w:eastAsiaTheme="minorEastAsia"/>
                <w:b/>
                <w:bCs/>
                <w:lang w:eastAsia="zh-CN"/>
              </w:rPr>
              <w:t xml:space="preserve"> yea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178E0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46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6F0C7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2.167</w:t>
            </w:r>
          </w:p>
        </w:tc>
      </w:tr>
      <w:tr w:rsidR="0067238D" w:rsidRPr="0067238D" w14:paraId="77DD51B2" w14:textId="77777777" w:rsidTr="0067238D">
        <w:trPr>
          <w:trHeight w:val="288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4ECF4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lang w:eastAsia="zh-CN"/>
              </w:rPr>
              <w:t>Fall-related injurie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331DF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46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CFAC6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2.171</w:t>
            </w:r>
          </w:p>
        </w:tc>
      </w:tr>
      <w:tr w:rsidR="0067238D" w:rsidRPr="0067238D" w14:paraId="32DB89FF" w14:textId="77777777" w:rsidTr="0067238D">
        <w:trPr>
          <w:trHeight w:val="288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41CB8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lang w:eastAsia="zh-CN"/>
              </w:rPr>
              <w:t>Hypertensio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E667B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94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E59E6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1.063</w:t>
            </w:r>
          </w:p>
        </w:tc>
      </w:tr>
      <w:tr w:rsidR="0067238D" w:rsidRPr="0067238D" w14:paraId="2C9AF14F" w14:textId="77777777" w:rsidTr="0067238D">
        <w:trPr>
          <w:trHeight w:val="288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9D361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lang w:eastAsia="zh-CN"/>
              </w:rPr>
              <w:t>Diabete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EFE9D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96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AA6B9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1.036</w:t>
            </w:r>
          </w:p>
        </w:tc>
      </w:tr>
      <w:tr w:rsidR="0067238D" w:rsidRPr="0067238D" w14:paraId="41286C91" w14:textId="77777777" w:rsidTr="0067238D">
        <w:trPr>
          <w:trHeight w:val="288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81EF8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lang w:eastAsia="zh-CN"/>
              </w:rPr>
              <w:t>Dyslipidemi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8DD92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99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8FCD7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1.010</w:t>
            </w:r>
          </w:p>
        </w:tc>
      </w:tr>
      <w:tr w:rsidR="0067238D" w:rsidRPr="0067238D" w14:paraId="013F371B" w14:textId="77777777" w:rsidTr="0067238D">
        <w:trPr>
          <w:trHeight w:val="288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9D3D0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lang w:eastAsia="zh-CN"/>
              </w:rPr>
              <w:t>Strok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FA3F0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95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0EBB4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1.048</w:t>
            </w:r>
          </w:p>
        </w:tc>
      </w:tr>
      <w:tr w:rsidR="0067238D" w:rsidRPr="0067238D" w14:paraId="2F9368F0" w14:textId="77777777" w:rsidTr="0067238D">
        <w:trPr>
          <w:trHeight w:val="288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1AAB2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lang w:eastAsia="zh-CN"/>
              </w:rPr>
              <w:t>Hearing impairment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E6F18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99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8B779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1.007</w:t>
            </w:r>
          </w:p>
        </w:tc>
      </w:tr>
      <w:tr w:rsidR="0067238D" w:rsidRPr="0067238D" w14:paraId="61C8BC0E" w14:textId="77777777" w:rsidTr="0067238D">
        <w:trPr>
          <w:trHeight w:val="288"/>
        </w:trPr>
        <w:tc>
          <w:tcPr>
            <w:tcW w:w="38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2D79B5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lang w:eastAsia="zh-CN"/>
              </w:rPr>
              <w:t>Depression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A2E945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95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DBF813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1.045</w:t>
            </w:r>
          </w:p>
        </w:tc>
      </w:tr>
    </w:tbl>
    <w:p w14:paraId="2660D8C2" w14:textId="77777777" w:rsidR="0067238D" w:rsidRDefault="0067238D" w:rsidP="0067238D">
      <w:pPr>
        <w:spacing w:before="0" w:after="0"/>
        <w:jc w:val="center"/>
        <w:rPr>
          <w:rFonts w:eastAsiaTheme="minorEastAsia"/>
          <w:lang w:eastAsia="zh-CN"/>
        </w:rPr>
      </w:pPr>
    </w:p>
    <w:p w14:paraId="2C9AD54B" w14:textId="77777777" w:rsidR="0067238D" w:rsidRDefault="0067238D" w:rsidP="0067238D">
      <w:pPr>
        <w:spacing w:before="0" w:after="0"/>
        <w:jc w:val="center"/>
        <w:rPr>
          <w:rFonts w:eastAsiaTheme="minorEastAsia"/>
          <w:lang w:eastAsia="zh-CN"/>
        </w:rPr>
      </w:pPr>
    </w:p>
    <w:p w14:paraId="451B4087" w14:textId="41F1E950" w:rsidR="0067238D" w:rsidRDefault="0067238D" w:rsidP="0067238D">
      <w:pPr>
        <w:spacing w:before="0" w:after="0"/>
        <w:jc w:val="center"/>
        <w:rPr>
          <w:rFonts w:eastAsiaTheme="minorEastAsia"/>
          <w:lang w:eastAsia="zh-CN"/>
        </w:rPr>
      </w:pPr>
    </w:p>
    <w:p w14:paraId="59F99E12" w14:textId="77777777" w:rsidR="00CB54CC" w:rsidRDefault="00CB54CC" w:rsidP="0067238D">
      <w:pPr>
        <w:spacing w:before="0" w:after="0"/>
        <w:jc w:val="center"/>
        <w:rPr>
          <w:rFonts w:eastAsiaTheme="minorEastAsia"/>
          <w:lang w:eastAsia="zh-CN"/>
        </w:rPr>
      </w:pPr>
    </w:p>
    <w:p w14:paraId="12681FAB" w14:textId="77777777" w:rsidR="00CB54CC" w:rsidRDefault="00CB54CC" w:rsidP="0067238D">
      <w:pPr>
        <w:spacing w:before="0" w:after="0"/>
        <w:jc w:val="center"/>
        <w:rPr>
          <w:rFonts w:eastAsiaTheme="minorEastAsia"/>
          <w:lang w:eastAsia="zh-CN"/>
        </w:rPr>
      </w:pPr>
    </w:p>
    <w:p w14:paraId="7FE172FE" w14:textId="77777777" w:rsidR="0067238D" w:rsidRDefault="0067238D" w:rsidP="0067238D">
      <w:pPr>
        <w:spacing w:before="0" w:after="0"/>
        <w:jc w:val="center"/>
        <w:rPr>
          <w:rFonts w:eastAsiaTheme="minorEastAsia"/>
          <w:lang w:eastAsia="zh-CN"/>
        </w:rPr>
      </w:pPr>
    </w:p>
    <w:p w14:paraId="46995483" w14:textId="77777777" w:rsidR="0067238D" w:rsidRPr="0067238D" w:rsidRDefault="0067238D" w:rsidP="0067238D">
      <w:pPr>
        <w:spacing w:before="0" w:after="0"/>
        <w:jc w:val="center"/>
        <w:rPr>
          <w:rFonts w:eastAsiaTheme="minorEastAsia"/>
          <w:b/>
          <w:bCs/>
          <w:lang w:eastAsia="zh-CN"/>
        </w:rPr>
      </w:pPr>
      <w:r w:rsidRPr="0067238D">
        <w:rPr>
          <w:rFonts w:eastAsiaTheme="minorEastAsia"/>
          <w:b/>
          <w:bCs/>
          <w:lang w:eastAsia="zh-CN"/>
        </w:rPr>
        <w:lastRenderedPageBreak/>
        <w:t>TABLE S</w:t>
      </w:r>
      <w:r w:rsidRPr="0067238D">
        <w:rPr>
          <w:rFonts w:eastAsiaTheme="minorEastAsia" w:hint="eastAsia"/>
          <w:b/>
          <w:bCs/>
          <w:lang w:eastAsia="zh-CN"/>
        </w:rPr>
        <w:t>4</w:t>
      </w:r>
      <w:r w:rsidRPr="0067238D">
        <w:rPr>
          <w:rFonts w:eastAsiaTheme="minorEastAsia"/>
          <w:b/>
          <w:bCs/>
          <w:lang w:eastAsia="zh-CN"/>
        </w:rPr>
        <w:t xml:space="preserve"> Hosmer–Lemeshow test.</w:t>
      </w:r>
    </w:p>
    <w:tbl>
      <w:tblPr>
        <w:tblW w:w="8837" w:type="dxa"/>
        <w:tblInd w:w="135" w:type="dxa"/>
        <w:tblLook w:val="04A0" w:firstRow="1" w:lastRow="0" w:firstColumn="1" w:lastColumn="0" w:noHBand="0" w:noVBand="1"/>
      </w:tblPr>
      <w:tblGrid>
        <w:gridCol w:w="2175"/>
        <w:gridCol w:w="2312"/>
        <w:gridCol w:w="2175"/>
        <w:gridCol w:w="2175"/>
      </w:tblGrid>
      <w:tr w:rsidR="0067238D" w:rsidRPr="0067238D" w14:paraId="5C75FAFF" w14:textId="77777777" w:rsidTr="0067238D">
        <w:trPr>
          <w:trHeight w:val="304"/>
        </w:trPr>
        <w:tc>
          <w:tcPr>
            <w:tcW w:w="21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34BF6BE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lang w:eastAsia="zh-CN"/>
              </w:rPr>
              <w:t>Step</w:t>
            </w:r>
          </w:p>
        </w:tc>
        <w:tc>
          <w:tcPr>
            <w:tcW w:w="23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4457FA3" w14:textId="5E49352B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67238D">
              <w:rPr>
                <w:rFonts w:eastAsiaTheme="minorEastAsia"/>
                <w:noProof/>
                <w:lang w:eastAsia="zh-CN"/>
              </w:rPr>
              <w:drawing>
                <wp:inline distT="0" distB="0" distL="0" distR="0" wp14:anchorId="125E4C14" wp14:editId="4850C959">
                  <wp:extent cx="144780" cy="190500"/>
                  <wp:effectExtent l="0" t="0" r="7620" b="0"/>
                  <wp:docPr id="19709419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93E54ED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i/>
                <w:i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i/>
                <w:iCs/>
                <w:lang w:eastAsia="zh-CN"/>
              </w:rPr>
              <w:t>df</w:t>
            </w:r>
          </w:p>
        </w:tc>
        <w:tc>
          <w:tcPr>
            <w:tcW w:w="21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74CE83A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b/>
                <w:bCs/>
                <w:i/>
                <w:iCs/>
                <w:lang w:eastAsia="zh-CN"/>
              </w:rPr>
            </w:pPr>
            <w:r w:rsidRPr="0067238D">
              <w:rPr>
                <w:rFonts w:eastAsiaTheme="minorEastAsia"/>
                <w:b/>
                <w:bCs/>
                <w:i/>
                <w:iCs/>
                <w:lang w:eastAsia="zh-CN"/>
              </w:rPr>
              <w:t>P</w:t>
            </w:r>
          </w:p>
        </w:tc>
      </w:tr>
      <w:tr w:rsidR="0067238D" w:rsidRPr="0067238D" w14:paraId="5BA8D465" w14:textId="77777777" w:rsidTr="0067238D">
        <w:trPr>
          <w:trHeight w:val="280"/>
        </w:trPr>
        <w:tc>
          <w:tcPr>
            <w:tcW w:w="217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AE147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1</w:t>
            </w:r>
          </w:p>
        </w:tc>
        <w:tc>
          <w:tcPr>
            <w:tcW w:w="231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13610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6.283</w:t>
            </w:r>
          </w:p>
        </w:tc>
        <w:tc>
          <w:tcPr>
            <w:tcW w:w="217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3D26A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8</w:t>
            </w:r>
          </w:p>
        </w:tc>
        <w:tc>
          <w:tcPr>
            <w:tcW w:w="217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BF4BE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616</w:t>
            </w:r>
          </w:p>
        </w:tc>
      </w:tr>
      <w:tr w:rsidR="0067238D" w:rsidRPr="0067238D" w14:paraId="0BCEFC89" w14:textId="77777777" w:rsidTr="0067238D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90972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C43B0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5.88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D98B9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8A643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660</w:t>
            </w:r>
          </w:p>
        </w:tc>
      </w:tr>
      <w:tr w:rsidR="0067238D" w:rsidRPr="0067238D" w14:paraId="40481094" w14:textId="77777777" w:rsidTr="0067238D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ABCFC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0BF46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10.61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6D552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26C0D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224</w:t>
            </w:r>
          </w:p>
        </w:tc>
      </w:tr>
      <w:tr w:rsidR="0067238D" w:rsidRPr="0067238D" w14:paraId="6AF3994E" w14:textId="77777777" w:rsidTr="0067238D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0E026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3D83D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7.89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B6C1D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F40BE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443</w:t>
            </w:r>
          </w:p>
        </w:tc>
      </w:tr>
      <w:tr w:rsidR="0067238D" w:rsidRPr="0067238D" w14:paraId="0245B18F" w14:textId="77777777" w:rsidTr="0067238D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D2ED6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A97FE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5.62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5B35B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E79DC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690</w:t>
            </w:r>
          </w:p>
        </w:tc>
      </w:tr>
      <w:tr w:rsidR="0067238D" w:rsidRPr="0067238D" w14:paraId="06DB3172" w14:textId="77777777" w:rsidTr="0067238D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97D1C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183EC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5.60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EE308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86BC5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691</w:t>
            </w:r>
          </w:p>
        </w:tc>
      </w:tr>
      <w:tr w:rsidR="0067238D" w:rsidRPr="0067238D" w14:paraId="1DBDE479" w14:textId="77777777" w:rsidTr="0067238D">
        <w:trPr>
          <w:trHeight w:val="304"/>
        </w:trPr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04A3D4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7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0DC572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8.66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5C808D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BC8EC5" w14:textId="77777777" w:rsidR="0067238D" w:rsidRPr="0067238D" w:rsidRDefault="0067238D" w:rsidP="0067238D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67238D">
              <w:rPr>
                <w:rFonts w:eastAsiaTheme="minorEastAsia"/>
                <w:lang w:eastAsia="zh-CN"/>
              </w:rPr>
              <w:t>0.278</w:t>
            </w:r>
          </w:p>
        </w:tc>
      </w:tr>
    </w:tbl>
    <w:p w14:paraId="65AD55F9" w14:textId="77777777" w:rsidR="0067238D" w:rsidRPr="0067238D" w:rsidRDefault="0067238D" w:rsidP="0067238D">
      <w:pPr>
        <w:spacing w:before="0" w:after="0"/>
        <w:jc w:val="center"/>
        <w:rPr>
          <w:rFonts w:eastAsiaTheme="minorEastAsia"/>
          <w:lang w:eastAsia="zh-CN"/>
        </w:rPr>
      </w:pPr>
    </w:p>
    <w:sectPr w:rsidR="0067238D" w:rsidRPr="0067238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B6FDC5" w14:textId="77777777" w:rsidR="00A3183D" w:rsidRDefault="00A3183D">
      <w:r>
        <w:separator/>
      </w:r>
    </w:p>
  </w:endnote>
  <w:endnote w:type="continuationSeparator" w:id="0">
    <w:p w14:paraId="6E77DF49" w14:textId="77777777" w:rsidR="00A3183D" w:rsidRDefault="00A318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03C9C5" w14:textId="77777777" w:rsidR="007F7AA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A81F815" wp14:editId="3716F7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DC6B4D" w14:textId="77777777" w:rsidR="007F7AA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81F81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FDC6B4D" w14:textId="77777777" w:rsidR="007F7AA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222A37" w14:textId="77777777" w:rsidR="007F7AA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239F5D" wp14:editId="7CA55C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6338C5" w14:textId="77777777" w:rsidR="007F7AA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239F5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46338C5" w14:textId="77777777" w:rsidR="007F7AA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1B369B" w14:textId="77777777" w:rsidR="00A3183D" w:rsidRDefault="00A3183D">
      <w:pPr>
        <w:spacing w:before="0" w:after="0"/>
      </w:pPr>
      <w:r>
        <w:separator/>
      </w:r>
    </w:p>
  </w:footnote>
  <w:footnote w:type="continuationSeparator" w:id="0">
    <w:p w14:paraId="0A3F3190" w14:textId="77777777" w:rsidR="00A3183D" w:rsidRDefault="00A3183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2C048D" w14:textId="77777777" w:rsidR="007F7AA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ADA625" w14:textId="77777777" w:rsidR="007F7AA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EE0FA90" wp14:editId="47F95CA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75114775">
    <w:abstractNumId w:val="0"/>
  </w:num>
  <w:num w:numId="2" w16cid:durableId="288468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AytrQwNDQ2NTYyNDVT0lEKTi0uzszPAykwrAUAVeLEgywAAAA="/>
    <w:docVar w:name="commondata" w:val="eyJoZGlkIjoiNjViNTcyMjc5Zjc2ZDdhODYzMGI0MmQ2MTM5MzIzN2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3AAC"/>
    <w:rsid w:val="00517A89"/>
    <w:rsid w:val="005250F2"/>
    <w:rsid w:val="00593EEA"/>
    <w:rsid w:val="005A5EEE"/>
    <w:rsid w:val="0062172A"/>
    <w:rsid w:val="006375C7"/>
    <w:rsid w:val="00654E8F"/>
    <w:rsid w:val="00660D05"/>
    <w:rsid w:val="0067238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7AA3"/>
    <w:rsid w:val="00803D24"/>
    <w:rsid w:val="00817DD6"/>
    <w:rsid w:val="00885156"/>
    <w:rsid w:val="008D0D14"/>
    <w:rsid w:val="009151AA"/>
    <w:rsid w:val="0093429D"/>
    <w:rsid w:val="00943573"/>
    <w:rsid w:val="00970F7D"/>
    <w:rsid w:val="00994A3D"/>
    <w:rsid w:val="009C2B12"/>
    <w:rsid w:val="009C70F3"/>
    <w:rsid w:val="00A174D9"/>
    <w:rsid w:val="00A3183D"/>
    <w:rsid w:val="00A569CD"/>
    <w:rsid w:val="00AB5EE2"/>
    <w:rsid w:val="00AB6715"/>
    <w:rsid w:val="00B14D2C"/>
    <w:rsid w:val="00B1671E"/>
    <w:rsid w:val="00B25EB8"/>
    <w:rsid w:val="00B354E1"/>
    <w:rsid w:val="00B37F4D"/>
    <w:rsid w:val="00C52A7B"/>
    <w:rsid w:val="00C56BAF"/>
    <w:rsid w:val="00C679AA"/>
    <w:rsid w:val="00C75972"/>
    <w:rsid w:val="00CB54CC"/>
    <w:rsid w:val="00CC0A3A"/>
    <w:rsid w:val="00CD066B"/>
    <w:rsid w:val="00CE4FEE"/>
    <w:rsid w:val="00DB59C3"/>
    <w:rsid w:val="00DC259A"/>
    <w:rsid w:val="00DD5FA1"/>
    <w:rsid w:val="00DE23E8"/>
    <w:rsid w:val="00E52377"/>
    <w:rsid w:val="00E64E17"/>
    <w:rsid w:val="00E866C9"/>
    <w:rsid w:val="00EA3D3C"/>
    <w:rsid w:val="00F46900"/>
    <w:rsid w:val="00F61D89"/>
    <w:rsid w:val="00FD1383"/>
    <w:rsid w:val="7D942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773A2C"/>
  <w15:docId w15:val="{84C422C9-8B96-4F55-A472-A6D7C30C3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3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719</Words>
  <Characters>3613</Characters>
  <Application>Microsoft Office Word</Application>
  <DocSecurity>0</DocSecurity>
  <Lines>722</Lines>
  <Paragraphs>541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脆饼 李</cp:lastModifiedBy>
  <cp:revision>3</cp:revision>
  <cp:lastPrinted>2013-10-03T12:51:00Z</cp:lastPrinted>
  <dcterms:created xsi:type="dcterms:W3CDTF">2025-08-21T08:50:00Z</dcterms:created>
  <dcterms:modified xsi:type="dcterms:W3CDTF">2025-08-21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165</vt:lpwstr>
  </property>
  <property fmtid="{D5CDD505-2E9C-101B-9397-08002B2CF9AE}" pid="11" name="ICV">
    <vt:lpwstr>21B16002433A4E108D92F5DEA8985305</vt:lpwstr>
  </property>
</Properties>
</file>